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52894" w14:textId="77777777" w:rsidR="00156661" w:rsidRPr="008C38EF" w:rsidRDefault="00156661" w:rsidP="0015666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u w:val="single"/>
          <w:shd w:val="clear" w:color="auto" w:fill="FFFFFF"/>
          <w:lang w:val="en-US"/>
        </w:rPr>
      </w:pPr>
      <w:r w:rsidRPr="00E43153">
        <w:rPr>
          <w:rFonts w:ascii="Arial" w:hAnsi="Arial" w:cs="Arial"/>
          <w:b/>
          <w:bCs/>
          <w:sz w:val="24"/>
          <w:szCs w:val="24"/>
          <w:u w:val="single"/>
          <w:shd w:val="clear" w:color="auto" w:fill="FFFFFF"/>
          <w:lang w:val="en-US"/>
        </w:rPr>
        <w:t>Supplement</w:t>
      </w:r>
      <w:r>
        <w:rPr>
          <w:rFonts w:ascii="Arial" w:hAnsi="Arial" w:cs="Arial"/>
          <w:b/>
          <w:bCs/>
          <w:sz w:val="24"/>
          <w:szCs w:val="24"/>
          <w:u w:val="single"/>
          <w:shd w:val="clear" w:color="auto" w:fill="FFFFFF"/>
          <w:lang w:val="en-US"/>
        </w:rPr>
        <w:t>al Digital Content</w:t>
      </w:r>
    </w:p>
    <w:p w14:paraId="5382AFBF" w14:textId="77777777" w:rsidR="00156661" w:rsidRDefault="00156661" w:rsidP="00156661">
      <w:pPr>
        <w:spacing w:line="48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Supplement</w:t>
      </w:r>
      <w:r w:rsidRPr="008C38EF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 xml:space="preserve"> 1:</w:t>
      </w:r>
      <w:r w:rsidRPr="008C38EF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The modified COVID-19-Algorithm</w:t>
      </w:r>
    </w:p>
    <w:p w14:paraId="579D2780" w14:textId="77777777" w:rsidR="00156661" w:rsidRPr="008C38EF" w:rsidRDefault="00156661" w:rsidP="00156661">
      <w:pPr>
        <w:spacing w:line="480" w:lineRule="auto"/>
        <w:jc w:val="both"/>
        <w:rPr>
          <w:rFonts w:ascii="Arial" w:eastAsia="Arial" w:hAnsi="Arial" w:cs="Arial"/>
          <w:b/>
          <w:bCs/>
          <w:sz w:val="24"/>
          <w:szCs w:val="24"/>
          <w:shd w:val="clear" w:color="auto" w:fill="FFFFFF"/>
          <w:lang w:val="en-US"/>
        </w:rPr>
      </w:pPr>
      <w:r w:rsidRPr="008C38EF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 xml:space="preserve">Legend: 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SAD</w:t>
      </w:r>
      <w:r w:rsidRPr="008C38EF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= 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supra</w:t>
      </w:r>
      <w:r w:rsidRPr="008C38EF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glottic airway; FIO2 = </w:t>
      </w:r>
      <w:r w:rsidRPr="008C38EF">
        <w:rPr>
          <w:rFonts w:ascii="Arial" w:hAnsi="Arial" w:cs="Arial"/>
          <w:sz w:val="24"/>
          <w:szCs w:val="24"/>
          <w:lang w:val="en-US"/>
        </w:rPr>
        <w:t>Inspiratory Fraction of Oxygen; Max = Maximum; Min = Minimum; MV = Minute Volume, PEA = Pulseless Electric Activity; RR = Respiratory Rate; VT = Tidal Volume; VF = Ventricular Fibrillation</w:t>
      </w:r>
    </w:p>
    <w:p w14:paraId="43012FAB" w14:textId="77777777" w:rsidR="00156661" w:rsidRPr="008C38EF" w:rsidRDefault="00156661" w:rsidP="00156661">
      <w:pPr>
        <w:spacing w:line="48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Supplement 2</w:t>
      </w:r>
      <w:r w:rsidRPr="008C38EF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:</w:t>
      </w:r>
      <w:r w:rsidRPr="008C38EF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Instructions for making the laryngeal mask modified with a shower cap.</w:t>
      </w:r>
    </w:p>
    <w:p w14:paraId="1F8E889E" w14:textId="77777777" w:rsidR="00156661" w:rsidRDefault="00156661" w:rsidP="00156661">
      <w:pPr>
        <w:spacing w:line="48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Supplement 3</w:t>
      </w:r>
      <w:r w:rsidRPr="008C38EF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:</w:t>
      </w:r>
      <w:r w:rsidRPr="008C38EF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Modified Laerdal manikin</w:t>
      </w:r>
    </w:p>
    <w:p w14:paraId="3A1BD28A" w14:textId="77777777" w:rsidR="00156661" w:rsidRDefault="00156661" w:rsidP="00156661">
      <w:pPr>
        <w:spacing w:line="48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Supplement 4</w:t>
      </w:r>
      <w:r w:rsidRPr="008C38EF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:</w:t>
      </w:r>
      <w:r w:rsidRPr="008C38EF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8C38EF">
        <w:rPr>
          <w:rFonts w:ascii="Arial" w:hAnsi="Arial" w:cs="Arial"/>
          <w:sz w:val="24"/>
          <w:szCs w:val="24"/>
          <w:lang w:val="en-US"/>
        </w:rPr>
        <w:t>Quality parameters of chest compressions</w:t>
      </w:r>
    </w:p>
    <w:p w14:paraId="5868DA5D" w14:textId="77777777" w:rsidR="00156661" w:rsidRPr="008C38EF" w:rsidRDefault="00156661" w:rsidP="00156661">
      <w:pPr>
        <w:spacing w:line="48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863C19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Supplement 5: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 w:rsidRPr="008C38EF">
        <w:rPr>
          <w:rFonts w:ascii="Arial" w:hAnsi="Arial" w:cs="Arial"/>
          <w:sz w:val="24"/>
          <w:szCs w:val="24"/>
          <w:shd w:val="clear" w:color="auto" w:fill="FFFFFF"/>
          <w:lang w:val="en-US"/>
        </w:rPr>
        <w:t>Aerosol release without airway device</w:t>
      </w:r>
    </w:p>
    <w:p w14:paraId="498E00A5" w14:textId="77777777" w:rsidR="00156661" w:rsidRPr="008C38EF" w:rsidRDefault="00156661" w:rsidP="00156661">
      <w:pPr>
        <w:spacing w:line="48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Supplement 6</w:t>
      </w:r>
      <w:r w:rsidRPr="008C38EF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:</w:t>
      </w:r>
      <w:r w:rsidRPr="008C38EF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Aerosol release when using the Laryngeal Mask</w:t>
      </w:r>
    </w:p>
    <w:p w14:paraId="67BB9221" w14:textId="77777777" w:rsidR="00156661" w:rsidRPr="008C38EF" w:rsidRDefault="00156661" w:rsidP="00156661">
      <w:pPr>
        <w:spacing w:line="48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Supplement 7</w:t>
      </w:r>
      <w:r w:rsidRPr="008C38EF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:</w:t>
      </w:r>
      <w:r w:rsidRPr="008C38EF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Aerosol release when using the Laryngeal Mask and Shower cap</w:t>
      </w:r>
    </w:p>
    <w:p w14:paraId="21E1F42D" w14:textId="77777777" w:rsidR="00156661" w:rsidRPr="008C38EF" w:rsidRDefault="00156661" w:rsidP="00156661">
      <w:pPr>
        <w:spacing w:line="480" w:lineRule="auto"/>
        <w:jc w:val="both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Supplement 8</w:t>
      </w:r>
      <w:r w:rsidRPr="008C38EF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:</w:t>
      </w:r>
      <w:r w:rsidRPr="008C38EF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Aerosol release when using endotracheal intubation </w:t>
      </w:r>
    </w:p>
    <w:p w14:paraId="7461234F" w14:textId="77777777" w:rsidR="00156661" w:rsidRDefault="00156661" w:rsidP="00156661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u w:val="single"/>
          <w:shd w:val="clear" w:color="auto" w:fill="FFFFFF"/>
          <w:lang w:val="en-US"/>
        </w:rPr>
      </w:pPr>
    </w:p>
    <w:p w14:paraId="5307C094" w14:textId="77777777" w:rsidR="006E4363" w:rsidRPr="00156661" w:rsidRDefault="006E4363">
      <w:pPr>
        <w:rPr>
          <w:lang w:val="en-US"/>
        </w:rPr>
      </w:pPr>
    </w:p>
    <w:sectPr w:rsidR="006E4363" w:rsidRPr="001566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661"/>
    <w:rsid w:val="00156661"/>
    <w:rsid w:val="006E4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F6DDB"/>
  <w15:chartTrackingRefBased/>
  <w15:docId w15:val="{389F901C-9A15-46FA-8EE6-7471575C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666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39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Jansen</dc:creator>
  <cp:keywords/>
  <dc:description/>
  <cp:lastModifiedBy>Gerrit Jansen</cp:lastModifiedBy>
  <cp:revision>1</cp:revision>
  <dcterms:created xsi:type="dcterms:W3CDTF">2022-12-09T13:08:00Z</dcterms:created>
  <dcterms:modified xsi:type="dcterms:W3CDTF">2022-12-09T13:08:00Z</dcterms:modified>
</cp:coreProperties>
</file>